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D06CB" w14:textId="1972E05F" w:rsidR="001B6BE7" w:rsidRPr="001B6BE7" w:rsidRDefault="00347853" w:rsidP="001B6BE7">
      <w:pPr>
        <w:spacing w:afterLines="120" w:after="288"/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sz w:val="22"/>
          <w:szCs w:val="22"/>
          <w:lang w:val="en-US"/>
        </w:rPr>
        <w:t xml:space="preserve">Multimedia Appendix 1. </w:t>
      </w:r>
      <w:r w:rsidR="001B6BE7" w:rsidRPr="00DD6EA7">
        <w:rPr>
          <w:rFonts w:ascii="Avenir Book" w:hAnsi="Avenir Book"/>
          <w:sz w:val="22"/>
          <w:szCs w:val="22"/>
          <w:lang w:val="en-US"/>
        </w:rPr>
        <w:t xml:space="preserve">Test set of the </w:t>
      </w:r>
      <w:r w:rsidR="001B6BE7">
        <w:rPr>
          <w:rFonts w:ascii="Avenir Book" w:hAnsi="Avenir Book"/>
          <w:sz w:val="22"/>
          <w:szCs w:val="22"/>
          <w:lang w:val="en-US"/>
        </w:rPr>
        <w:t>7</w:t>
      </w:r>
      <w:r w:rsidR="001B6BE7" w:rsidRPr="00DD6EA7">
        <w:rPr>
          <w:rFonts w:ascii="Avenir Book" w:hAnsi="Avenir Book"/>
          <w:sz w:val="22"/>
          <w:szCs w:val="22"/>
          <w:lang w:val="en-US"/>
        </w:rPr>
        <w:t xml:space="preserve"> hand-searched relevant article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381"/>
        <w:gridCol w:w="706"/>
        <w:gridCol w:w="1502"/>
        <w:gridCol w:w="5195"/>
      </w:tblGrid>
      <w:tr w:rsidR="001B6BE7" w:rsidRPr="00DD6EA7" w14:paraId="699FB4E5" w14:textId="77777777" w:rsidTr="001366F3">
        <w:tc>
          <w:tcPr>
            <w:tcW w:w="1267" w:type="dxa"/>
          </w:tcPr>
          <w:p w14:paraId="2D4A73BD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  <w:t>Authors</w:t>
            </w:r>
          </w:p>
        </w:tc>
        <w:tc>
          <w:tcPr>
            <w:tcW w:w="682" w:type="dxa"/>
          </w:tcPr>
          <w:p w14:paraId="1C46D2E8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1506" w:type="dxa"/>
          </w:tcPr>
          <w:p w14:paraId="6415DF6D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  <w:t>Journal</w:t>
            </w:r>
          </w:p>
        </w:tc>
        <w:tc>
          <w:tcPr>
            <w:tcW w:w="5329" w:type="dxa"/>
          </w:tcPr>
          <w:p w14:paraId="36294DF0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b/>
                <w:bCs/>
                <w:sz w:val="22"/>
                <w:szCs w:val="22"/>
                <w:lang w:val="en-US"/>
              </w:rPr>
              <w:t>Title + doi</w:t>
            </w:r>
          </w:p>
        </w:tc>
      </w:tr>
      <w:tr w:rsidR="001B6BE7" w:rsidRPr="00347853" w14:paraId="455DA73E" w14:textId="77777777" w:rsidTr="001366F3">
        <w:tc>
          <w:tcPr>
            <w:tcW w:w="1267" w:type="dxa"/>
          </w:tcPr>
          <w:p w14:paraId="2EEBA4B0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Sheridan et al.</w:t>
            </w:r>
          </w:p>
        </w:tc>
        <w:tc>
          <w:tcPr>
            <w:tcW w:w="682" w:type="dxa"/>
          </w:tcPr>
          <w:p w14:paraId="2119B235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506" w:type="dxa"/>
          </w:tcPr>
          <w:p w14:paraId="71D64C8E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Psychiatry Investigation</w:t>
            </w:r>
          </w:p>
        </w:tc>
        <w:tc>
          <w:tcPr>
            <w:tcW w:w="5329" w:type="dxa"/>
          </w:tcPr>
          <w:p w14:paraId="4543D15B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 xml:space="preserve">Heart Rate Variability and Its Ability to Detect Worsening Suicidality in Adolescents: A Pilot Trial of Wearable Technology </w:t>
            </w:r>
          </w:p>
          <w:p w14:paraId="55C36DF1" w14:textId="77777777" w:rsidR="001B6BE7" w:rsidRPr="00DD6EA7" w:rsidRDefault="00000000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hyperlink r:id="rId6" w:history="1">
              <w:r w:rsidR="001B6BE7" w:rsidRPr="00DD6EA7">
                <w:rPr>
                  <w:rStyle w:val="Hyperlink"/>
                  <w:rFonts w:ascii="Avenir Book" w:hAnsi="Avenir Book"/>
                  <w:sz w:val="22"/>
                  <w:szCs w:val="22"/>
                  <w:lang w:val="en-US"/>
                </w:rPr>
                <w:t>https://doi.org/10.30773/pi.2021.0057Print</w:t>
              </w:r>
            </w:hyperlink>
          </w:p>
        </w:tc>
      </w:tr>
      <w:tr w:rsidR="001B6BE7" w:rsidRPr="00347853" w14:paraId="3D3ABB03" w14:textId="77777777" w:rsidTr="001366F3">
        <w:tc>
          <w:tcPr>
            <w:tcW w:w="1267" w:type="dxa"/>
          </w:tcPr>
          <w:p w14:paraId="34E5D68E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Kleiman et al.</w:t>
            </w:r>
          </w:p>
        </w:tc>
        <w:tc>
          <w:tcPr>
            <w:tcW w:w="682" w:type="dxa"/>
          </w:tcPr>
          <w:p w14:paraId="7064E80A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2021</w:t>
            </w:r>
            <w:r w:rsidRPr="00DD6EA7">
              <w:rPr>
                <w:rFonts w:ascii="Avenir Book" w:hAnsi="Avenir Book"/>
                <w:sz w:val="22"/>
                <w:szCs w:val="22"/>
              </w:rPr>
              <w:t xml:space="preserve"> </w:t>
            </w:r>
          </w:p>
        </w:tc>
        <w:tc>
          <w:tcPr>
            <w:tcW w:w="1506" w:type="dxa"/>
          </w:tcPr>
          <w:p w14:paraId="6A26BB65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Translational Psychiatry</w:t>
            </w:r>
          </w:p>
        </w:tc>
        <w:tc>
          <w:tcPr>
            <w:tcW w:w="5329" w:type="dxa"/>
          </w:tcPr>
          <w:p w14:paraId="6AF003F4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Can passive measurement of physiological distress help better predict suicidal thinking?</w:t>
            </w:r>
          </w:p>
          <w:p w14:paraId="14D4A7EC" w14:textId="77777777" w:rsidR="001B6BE7" w:rsidRPr="00DD6EA7" w:rsidRDefault="00000000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hyperlink r:id="rId7" w:history="1">
              <w:r w:rsidR="001B6BE7" w:rsidRPr="00DD6EA7">
                <w:rPr>
                  <w:rStyle w:val="Hyperlink"/>
                  <w:rFonts w:ascii="Avenir Book" w:hAnsi="Avenir Book"/>
                  <w:sz w:val="22"/>
                  <w:szCs w:val="22"/>
                  <w:lang w:val="en-US"/>
                </w:rPr>
                <w:t>https://doi.org/10.1038/s41398-021-01730-y</w:t>
              </w:r>
            </w:hyperlink>
          </w:p>
        </w:tc>
      </w:tr>
      <w:tr w:rsidR="001B6BE7" w:rsidRPr="00DD6EA7" w14:paraId="7E3D470B" w14:textId="77777777" w:rsidTr="001366F3">
        <w:tc>
          <w:tcPr>
            <w:tcW w:w="1267" w:type="dxa"/>
          </w:tcPr>
          <w:p w14:paraId="1125375D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Haines-Delmont et al.</w:t>
            </w:r>
          </w:p>
        </w:tc>
        <w:tc>
          <w:tcPr>
            <w:tcW w:w="682" w:type="dxa"/>
          </w:tcPr>
          <w:p w14:paraId="5BC99305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506" w:type="dxa"/>
          </w:tcPr>
          <w:p w14:paraId="5F1A1569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JMIR MHEALTH AND UHEALTH</w:t>
            </w:r>
          </w:p>
        </w:tc>
        <w:tc>
          <w:tcPr>
            <w:tcW w:w="5329" w:type="dxa"/>
          </w:tcPr>
          <w:p w14:paraId="06B43AE2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Testing Suicide Risk Prediction Algorithms Using Phone Measurements With Patients in Acute Mental Health Settings: Feasibility Study</w:t>
            </w:r>
          </w:p>
          <w:p w14:paraId="4B43AC7E" w14:textId="77777777" w:rsidR="001B6BE7" w:rsidRPr="00DD6EA7" w:rsidRDefault="00000000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hyperlink r:id="rId8" w:history="1">
              <w:r w:rsidR="001B6BE7" w:rsidRPr="00DD6EA7">
                <w:rPr>
                  <w:rStyle w:val="Hyperlink"/>
                  <w:rFonts w:ascii="Avenir Book" w:hAnsi="Avenir Book"/>
                  <w:sz w:val="22"/>
                  <w:szCs w:val="22"/>
                  <w:lang w:val="en-US"/>
                </w:rPr>
                <w:t>https://doi.org/10.2196/15901</w:t>
              </w:r>
            </w:hyperlink>
          </w:p>
        </w:tc>
      </w:tr>
      <w:tr w:rsidR="001B6BE7" w:rsidRPr="00DD6EA7" w14:paraId="24D05A0D" w14:textId="77777777" w:rsidTr="001366F3">
        <w:tc>
          <w:tcPr>
            <w:tcW w:w="1267" w:type="dxa"/>
          </w:tcPr>
          <w:p w14:paraId="0FDB7912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Coyne et al.</w:t>
            </w:r>
          </w:p>
        </w:tc>
        <w:tc>
          <w:tcPr>
            <w:tcW w:w="682" w:type="dxa"/>
          </w:tcPr>
          <w:p w14:paraId="71C0559E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506" w:type="dxa"/>
          </w:tcPr>
          <w:p w14:paraId="7AA1836F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Journal of Youth and Adolescence</w:t>
            </w:r>
          </w:p>
        </w:tc>
        <w:tc>
          <w:tcPr>
            <w:tcW w:w="5329" w:type="dxa"/>
          </w:tcPr>
          <w:p w14:paraId="213C2F0A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Suicide Risk in Emerging Adulthood: Associations with Screen Time over 10 years</w:t>
            </w:r>
          </w:p>
          <w:p w14:paraId="1CE553E6" w14:textId="77777777" w:rsidR="001B6BE7" w:rsidRPr="00DD6EA7" w:rsidRDefault="00000000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hyperlink r:id="rId9" w:history="1">
              <w:r w:rsidR="001B6BE7" w:rsidRPr="00DD6EA7">
                <w:rPr>
                  <w:rStyle w:val="Hyperlink"/>
                  <w:rFonts w:ascii="Avenir Book" w:hAnsi="Avenir Book"/>
                  <w:sz w:val="22"/>
                  <w:szCs w:val="22"/>
                  <w:lang w:val="en-US"/>
                </w:rPr>
                <w:t>https://doi.org/10.1007/s10964-020-01389-6</w:t>
              </w:r>
            </w:hyperlink>
          </w:p>
        </w:tc>
      </w:tr>
      <w:tr w:rsidR="001B6BE7" w:rsidRPr="00DD6EA7" w14:paraId="64EC4571" w14:textId="77777777" w:rsidTr="001366F3">
        <w:tc>
          <w:tcPr>
            <w:tcW w:w="1267" w:type="dxa"/>
          </w:tcPr>
          <w:p w14:paraId="681B60BD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Sels et al.</w:t>
            </w:r>
          </w:p>
        </w:tc>
        <w:tc>
          <w:tcPr>
            <w:tcW w:w="682" w:type="dxa"/>
          </w:tcPr>
          <w:p w14:paraId="7D5B1F74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506" w:type="dxa"/>
          </w:tcPr>
          <w:p w14:paraId="2BD29B74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Frontiers in Psychiatry |</w:t>
            </w:r>
          </w:p>
        </w:tc>
        <w:tc>
          <w:tcPr>
            <w:tcW w:w="5329" w:type="dxa"/>
          </w:tcPr>
          <w:p w14:paraId="49A283C9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SIMON: A Digital Protocol to Monitor and Predict Suicidal Ideation</w:t>
            </w:r>
          </w:p>
          <w:p w14:paraId="7AA69D44" w14:textId="77777777" w:rsidR="001B6BE7" w:rsidRPr="00DD6EA7" w:rsidRDefault="00000000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</w:rPr>
            </w:pPr>
            <w:hyperlink r:id="rId10" w:history="1">
              <w:r w:rsidR="001B6BE7" w:rsidRPr="00DD6EA7">
                <w:rPr>
                  <w:rStyle w:val="Hyperlink"/>
                  <w:rFonts w:ascii="Avenir Book" w:hAnsi="Avenir Book"/>
                  <w:color w:val="0070C0"/>
                  <w:sz w:val="22"/>
                  <w:szCs w:val="22"/>
                  <w:shd w:val="clear" w:color="auto" w:fill="FFFFFF"/>
                </w:rPr>
                <w:t>https://doi.org/10.3389/fpsyt.2021.554811</w:t>
              </w:r>
            </w:hyperlink>
          </w:p>
        </w:tc>
      </w:tr>
      <w:tr w:rsidR="001B6BE7" w:rsidRPr="00347853" w14:paraId="45B25740" w14:textId="77777777" w:rsidTr="001366F3">
        <w:tc>
          <w:tcPr>
            <w:tcW w:w="1267" w:type="dxa"/>
          </w:tcPr>
          <w:p w14:paraId="5730F71C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proofErr w:type="spellStart"/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Berrouiguet</w:t>
            </w:r>
            <w:proofErr w:type="spellEnd"/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 xml:space="preserve"> et al.</w:t>
            </w:r>
          </w:p>
          <w:p w14:paraId="0C84DF11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</w:p>
        </w:tc>
        <w:tc>
          <w:tcPr>
            <w:tcW w:w="682" w:type="dxa"/>
          </w:tcPr>
          <w:p w14:paraId="606E463F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506" w:type="dxa"/>
          </w:tcPr>
          <w:p w14:paraId="0189CC23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BMC Psychiatry</w:t>
            </w:r>
          </w:p>
        </w:tc>
        <w:tc>
          <w:tcPr>
            <w:tcW w:w="5329" w:type="dxa"/>
          </w:tcPr>
          <w:p w14:paraId="1E6907C0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 xml:space="preserve">Combining mobile-health (mHealth) and artificial intelligence (AI) methods to avoid suicide attempts: the </w:t>
            </w:r>
            <w:proofErr w:type="spellStart"/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Smartcrises</w:t>
            </w:r>
            <w:proofErr w:type="spellEnd"/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 xml:space="preserve"> study protocol</w:t>
            </w:r>
          </w:p>
          <w:p w14:paraId="3E5B0A99" w14:textId="77777777" w:rsidR="001B6BE7" w:rsidRPr="00DD6EA7" w:rsidRDefault="00000000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hyperlink r:id="rId11" w:history="1">
              <w:r w:rsidR="001B6BE7" w:rsidRPr="00DD6EA7">
                <w:rPr>
                  <w:rStyle w:val="Hyperlink"/>
                  <w:rFonts w:ascii="Avenir Book" w:hAnsi="Avenir Book"/>
                  <w:sz w:val="22"/>
                  <w:szCs w:val="22"/>
                  <w:lang w:val="en-US"/>
                </w:rPr>
                <w:t>https://doi.org/10.1186/s12888-019-2260-y</w:t>
              </w:r>
            </w:hyperlink>
          </w:p>
        </w:tc>
      </w:tr>
      <w:tr w:rsidR="001B6BE7" w:rsidRPr="00347853" w14:paraId="6ACCE8DC" w14:textId="77777777" w:rsidTr="001366F3">
        <w:tc>
          <w:tcPr>
            <w:tcW w:w="1267" w:type="dxa"/>
          </w:tcPr>
          <w:p w14:paraId="65CA154E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proofErr w:type="spellStart"/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Bruen</w:t>
            </w:r>
            <w:proofErr w:type="spellEnd"/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682" w:type="dxa"/>
          </w:tcPr>
          <w:p w14:paraId="14A03020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506" w:type="dxa"/>
          </w:tcPr>
          <w:p w14:paraId="6062E67B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>JMIR MENTAL HEALTH</w:t>
            </w:r>
          </w:p>
        </w:tc>
        <w:tc>
          <w:tcPr>
            <w:tcW w:w="5329" w:type="dxa"/>
          </w:tcPr>
          <w:p w14:paraId="4D30F8FD" w14:textId="77777777" w:rsidR="001B6BE7" w:rsidRPr="00DD6EA7" w:rsidRDefault="001B6BE7" w:rsidP="001366F3">
            <w:pPr>
              <w:spacing w:afterLines="120" w:after="288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DD6EA7">
              <w:rPr>
                <w:rFonts w:ascii="Avenir Book" w:hAnsi="Avenir Book"/>
                <w:sz w:val="22"/>
                <w:szCs w:val="22"/>
                <w:lang w:val="en-US"/>
              </w:rPr>
              <w:t xml:space="preserve">Exploring Suicidal Ideation Using an Innovative Mobile App-Strength Within Me: The Usability and Acceptability of Setting up a Trial Involving Mobile Technology and Mental Health Service Users </w:t>
            </w:r>
            <w:hyperlink r:id="rId12" w:history="1">
              <w:r w:rsidRPr="00DD6EA7">
                <w:rPr>
                  <w:rStyle w:val="Hyperlink"/>
                  <w:rFonts w:ascii="Avenir Book" w:hAnsi="Avenir Book"/>
                  <w:sz w:val="22"/>
                  <w:szCs w:val="22"/>
                  <w:lang w:val="en-US"/>
                </w:rPr>
                <w:t>https://doi.org/10.2196/18407</w:t>
              </w:r>
            </w:hyperlink>
          </w:p>
        </w:tc>
      </w:tr>
    </w:tbl>
    <w:p w14:paraId="44074CC2" w14:textId="77777777" w:rsidR="00B50CA4" w:rsidRPr="00347853" w:rsidRDefault="00B50CA4">
      <w:pPr>
        <w:spacing w:after="576"/>
        <w:rPr>
          <w:lang w:val="en-US"/>
        </w:rPr>
      </w:pPr>
    </w:p>
    <w:sectPr w:rsidR="00B50CA4" w:rsidRPr="0034785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1406F" w14:textId="77777777" w:rsidR="009E148D" w:rsidRDefault="009E148D">
      <w:r>
        <w:separator/>
      </w:r>
    </w:p>
  </w:endnote>
  <w:endnote w:type="continuationSeparator" w:id="0">
    <w:p w14:paraId="759C015A" w14:textId="77777777" w:rsidR="009E148D" w:rsidRDefault="009E1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0B065" w14:textId="77777777" w:rsidR="000F0E5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0CEF3" w14:textId="77777777" w:rsidR="000F0E59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011D1" w14:textId="77777777" w:rsidR="000F0E5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36F59" w14:textId="77777777" w:rsidR="009E148D" w:rsidRDefault="009E148D">
      <w:r>
        <w:separator/>
      </w:r>
    </w:p>
  </w:footnote>
  <w:footnote w:type="continuationSeparator" w:id="0">
    <w:p w14:paraId="19347082" w14:textId="77777777" w:rsidR="009E148D" w:rsidRDefault="009E14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C3992" w14:textId="77777777" w:rsidR="000F0E59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799EB" w14:textId="77777777" w:rsidR="000F0E59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76A76" w14:textId="77777777" w:rsidR="000F0E59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BE7"/>
    <w:rsid w:val="00173B3B"/>
    <w:rsid w:val="001B6BE7"/>
    <w:rsid w:val="00347853"/>
    <w:rsid w:val="004A6E62"/>
    <w:rsid w:val="00606BF8"/>
    <w:rsid w:val="0063646C"/>
    <w:rsid w:val="006542A2"/>
    <w:rsid w:val="009E148D"/>
    <w:rsid w:val="00B50CA4"/>
    <w:rsid w:val="00C71867"/>
    <w:rsid w:val="00DF77B7"/>
    <w:rsid w:val="00FF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57909"/>
  <w15:chartTrackingRefBased/>
  <w15:docId w15:val="{843726E0-1A91-AC40-BA29-467305F1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Lines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BE7"/>
    <w:pPr>
      <w:spacing w:afterLines="0" w:after="0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BE7"/>
    <w:pPr>
      <w:spacing w:afterLines="0" w:after="0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B6BE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6B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7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B6B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7"/>
    <w:rPr>
      <w:rFonts w:ascii="Calibri" w:eastAsia="Calibri" w:hAnsi="Calibri" w:cs="Times New Roman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47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8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853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853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15901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s41398-021-01730-y" TargetMode="External"/><Relationship Id="rId12" Type="http://schemas.openxmlformats.org/officeDocument/2006/relationships/hyperlink" Target="https://doi.org/10.2196/18407" TargetMode="External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30773/pi.2021.0057Print" TargetMode="External"/><Relationship Id="rId11" Type="http://schemas.openxmlformats.org/officeDocument/2006/relationships/hyperlink" Target="https://doi.org/10.1186/s12888-019-2260-y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doi.org/10.3389/fpsyt.2021.554811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007/s10964-020-01389-6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2</cp:revision>
  <dcterms:created xsi:type="dcterms:W3CDTF">2022-11-21T18:28:00Z</dcterms:created>
  <dcterms:modified xsi:type="dcterms:W3CDTF">2022-11-21T18:28:00Z</dcterms:modified>
</cp:coreProperties>
</file>